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34E6" w:rsidRDefault="006266F3">
      <w:r>
        <w:rPr>
          <w:noProof/>
        </w:rPr>
        <w:drawing>
          <wp:inline distT="0" distB="0" distL="0" distR="0">
            <wp:extent cx="5486400" cy="3223463"/>
            <wp:effectExtent l="0" t="0" r="0" b="0"/>
            <wp:docPr id="21" name="Picture" descr="Flowchart of Patient Delirium Assignment"/>
            <wp:cNvGraphicFramePr/>
            <a:graphic xmlns:a="http://schemas.openxmlformats.org/drawingml/2006/main">
              <a:graphicData uri="http://schemas.openxmlformats.org/drawingml/2006/picture">
                <pic:pic xmlns:pic="http://schemas.openxmlformats.org/drawingml/2006/picture">
                  <pic:nvPicPr>
                    <pic:cNvPr id="22" name="Picture" descr="Delirium2022a_SupplementalFigure1.png"/>
                    <pic:cNvPicPr>
                      <a:picLocks noChangeAspect="1" noChangeArrowheads="1"/>
                    </pic:cNvPicPr>
                  </pic:nvPicPr>
                  <pic:blipFill>
                    <a:blip r:embed="rId7"/>
                    <a:stretch>
                      <a:fillRect/>
                    </a:stretch>
                  </pic:blipFill>
                  <pic:spPr bwMode="auto">
                    <a:xfrm>
                      <a:off x="0" y="0"/>
                      <a:ext cx="5486400" cy="3223463"/>
                    </a:xfrm>
                    <a:prstGeom prst="rect">
                      <a:avLst/>
                    </a:prstGeom>
                    <a:noFill/>
                    <a:ln w="9525">
                      <a:noFill/>
                      <a:headEnd/>
                      <a:tailEnd/>
                    </a:ln>
                  </pic:spPr>
                </pic:pic>
              </a:graphicData>
            </a:graphic>
          </wp:inline>
        </w:drawing>
      </w:r>
      <w:r>
        <w:br/>
      </w:r>
      <w:r>
        <w:rPr>
          <w:b/>
          <w:bCs/>
        </w:rPr>
        <w:t xml:space="preserve">Figure </w:t>
      </w:r>
      <w:r w:rsidR="00830F96">
        <w:rPr>
          <w:b/>
          <w:bCs/>
        </w:rPr>
        <w:t>S</w:t>
      </w:r>
      <w:bookmarkStart w:id="0" w:name="_GoBack"/>
      <w:bookmarkEnd w:id="0"/>
      <w:r>
        <w:rPr>
          <w:b/>
          <w:bCs/>
        </w:rPr>
        <w:t>1:</w:t>
      </w:r>
      <w:r>
        <w:t xml:space="preserve"> Conceptual flowchart for patient pathways. The patients are looped through in order. For each patient, the days with delirium screens are considered in chronological order. A patient is initially considered “</w:t>
      </w:r>
      <w:r>
        <w:t>never delirious (left path through flowchart), until a positive delirium screen is encountered. They are then considered delirious (middle path) until a day with all negative screens is encountered. They are then considered”previously but not currently del</w:t>
      </w:r>
      <w:r>
        <w:t>irious” (right path) until a positive delirium screen is encountered, at which point they transition back to the middle “delirious” pathway. Note that each patient may contribute snapshots in each category. The “Not delirious” category is the union of “Nev</w:t>
      </w:r>
      <w:r>
        <w:t>er delirious” and “previously but not currently delirious.”</w:t>
      </w:r>
    </w:p>
    <w:sectPr w:rsidR="009834E6"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66F3" w:rsidRDefault="006266F3">
      <w:r>
        <w:separator/>
      </w:r>
    </w:p>
  </w:endnote>
  <w:endnote w:type="continuationSeparator" w:id="0">
    <w:p w:rsidR="006266F3" w:rsidRDefault="006266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charset w:val="01"/>
    <w:family w:val="roman"/>
    <w:pitch w:val="variable"/>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66F3" w:rsidRDefault="006266F3">
      <w:r>
        <w:separator/>
      </w:r>
    </w:p>
  </w:footnote>
  <w:footnote w:type="continuationSeparator" w:id="0">
    <w:p w:rsidR="006266F3" w:rsidRDefault="006266F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A990"/>
    <w:multiLevelType w:val="multilevel"/>
    <w:tmpl w:val="0E34594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C2MDU0MrIwNzMwMDdT0lEKTi0uzszPAykwrAUA1QDLkSwAAAA="/>
  </w:docVars>
  <w:rsids>
    <w:rsidRoot w:val="009834E6"/>
    <w:rsid w:val="006266F3"/>
    <w:rsid w:val="00830F96"/>
    <w:rsid w:val="009834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DD05048-ACD4-4B14-853E-6B25DC307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rPr>
      <w:b/>
      <w:color w:val="008000"/>
    </w:rPr>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rPr>
      <w:color w:val="008000"/>
    </w:rPr>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8</Words>
  <Characters>675</Characters>
  <Application>Microsoft Office Word</Application>
  <DocSecurity>0</DocSecurity>
  <Lines>5</Lines>
  <Paragraphs>1</Paragraphs>
  <ScaleCrop>false</ScaleCrop>
  <Company/>
  <LinksUpToDate>false</LinksUpToDate>
  <CharactersWithSpaces>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User</cp:lastModifiedBy>
  <cp:revision>2</cp:revision>
  <dcterms:created xsi:type="dcterms:W3CDTF">2024-05-15T02:15:00Z</dcterms:created>
  <dcterms:modified xsi:type="dcterms:W3CDTF">2025-01-03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URL-stripped-Delirium.bib</vt:lpwstr>
  </property>
  <property fmtid="{D5CDD505-2E9C-101B-9397-08002B2CF9AE}" pid="3" name="csl">
    <vt:lpwstr>journal-of-medical-internet-research.csl</vt:lpwstr>
  </property>
</Properties>
</file>